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7F0" w:rsidRPr="00C10B1B" w:rsidRDefault="007E3D84" w:rsidP="00BA1B58">
      <w:pPr>
        <w:pStyle w:val="Text"/>
        <w:ind w:firstLine="0"/>
        <w:rPr>
          <w:rFonts w:eastAsiaTheme="minorEastAsia"/>
          <w:b/>
          <w:sz w:val="24"/>
          <w:szCs w:val="24"/>
          <w:lang w:eastAsia="zh-CN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50F22391" wp14:editId="744B467E">
                <wp:simplePos x="0" y="0"/>
                <wp:positionH relativeFrom="margin">
                  <wp:posOffset>-289560</wp:posOffset>
                </wp:positionH>
                <wp:positionV relativeFrom="margin">
                  <wp:posOffset>347345</wp:posOffset>
                </wp:positionV>
                <wp:extent cx="7429500" cy="8397240"/>
                <wp:effectExtent l="0" t="0" r="0" b="3810"/>
                <wp:wrapTopAndBottom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9500" cy="839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74DE" w:rsidRDefault="005A74DE" w:rsidP="000909BB">
                            <w:pPr>
                              <w:pStyle w:val="TableTitle"/>
                            </w:pPr>
                          </w:p>
                          <w:p w:rsidR="005A74DE" w:rsidRPr="003F5782" w:rsidRDefault="005A74DE" w:rsidP="000909BB">
                            <w:pPr>
                              <w:pStyle w:val="TableTitle"/>
                              <w:jc w:val="left"/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</w:pPr>
                            <w:r w:rsidRPr="00A51C5C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>S</w:t>
                            </w:r>
                            <w:r w:rsidR="00B755CB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 w:rsidRPr="00A51C5C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 xml:space="preserve"> Table.</w:t>
                            </w:r>
                            <w:r w:rsidRPr="003F5782">
                              <w:rPr>
                                <w:b/>
                                <w:smallCaps w:val="0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W w:w="6930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546"/>
                              <w:gridCol w:w="1800"/>
                              <w:gridCol w:w="1536"/>
                            </w:tblGrid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group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exam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Mean_FDmo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doub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proofErr w:type="spellStart"/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Mean_Rel_RMS</w:t>
                                  </w:r>
                                  <w:proofErr w:type="spellEnd"/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9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5.8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6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97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4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9.4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28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678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0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8.8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2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68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0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7.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7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84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1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7.7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471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3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6.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6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479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6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2.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96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494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6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0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1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591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5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3.8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5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29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9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2.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7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931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2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2.9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4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47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9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1.4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9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52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5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7.9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37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2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2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9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5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80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4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6.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9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505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7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8.7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419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2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4.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4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61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7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4.8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386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9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2.4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6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60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4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2.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7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010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1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4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41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5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31.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3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669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6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8.6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40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1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7.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65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91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0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5.7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1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364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6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5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3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18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5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4.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58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300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4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3.5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2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628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6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3.5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0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557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1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2.4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16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616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9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1.6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395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8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0.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1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569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25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6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63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05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9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8.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76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42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55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8.2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3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08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0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3.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2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366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3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4.9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2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636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41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39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701</w:t>
                                  </w:r>
                                </w:p>
                              </w:tc>
                            </w:tr>
                            <w:tr w:rsidR="00916BB9" w:rsidRPr="00916BB9" w:rsidTr="00916BB9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62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12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159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16BB9" w:rsidRPr="00916BB9" w:rsidRDefault="00916BB9" w:rsidP="00916BB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SimSun" w:eastAsia="SimSun" w:hAnsi="SimSun" w:cs="SimSun"/>
                                      <w:color w:val="000000"/>
                                      <w:lang w:eastAsia="zh-CN"/>
                                    </w:rPr>
                                  </w:pPr>
                                  <w:r w:rsidRPr="00916BB9">
                                    <w:rPr>
                                      <w:rFonts w:ascii="SimSun" w:eastAsia="SimSun" w:hAnsi="SimSun" w:cs="SimSun" w:hint="eastAsia"/>
                                      <w:color w:val="000000"/>
                                      <w:lang w:eastAsia="zh-CN"/>
                                    </w:rPr>
                                    <w:t>0.0884</w:t>
                                  </w:r>
                                </w:p>
                              </w:tc>
                            </w:tr>
                          </w:tbl>
                          <w:p w:rsidR="005A74DE" w:rsidRPr="00BA1C4E" w:rsidRDefault="005A74DE" w:rsidP="001F479F">
                            <w:pPr>
                              <w:pStyle w:val="NoSpacing"/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F22391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2.8pt;margin-top:27.35pt;width:585pt;height:661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" o:allowincell="f" stroked="f">
                <v:textbox inset="0,0,0,0">
                  <w:txbxContent>
                    <w:p w:rsidR="005A74DE" w:rsidRDefault="005A74DE" w:rsidP="000909BB">
                      <w:pPr>
                        <w:pStyle w:val="TableTitle"/>
                      </w:pPr>
                    </w:p>
                    <w:p w:rsidR="005A74DE" w:rsidRPr="003F5782" w:rsidRDefault="005A74DE" w:rsidP="000909BB">
                      <w:pPr>
                        <w:pStyle w:val="TableTitle"/>
                        <w:jc w:val="left"/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</w:pPr>
                      <w:r w:rsidRPr="00A51C5C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>S</w:t>
                      </w:r>
                      <w:r w:rsidR="00B755CB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>2</w:t>
                      </w:r>
                      <w:bookmarkStart w:id="1" w:name="_GoBack"/>
                      <w:bookmarkEnd w:id="1"/>
                      <w:r w:rsidRPr="00A51C5C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 xml:space="preserve"> Table.</w:t>
                      </w:r>
                      <w:r w:rsidRPr="003F5782">
                        <w:rPr>
                          <w:b/>
                          <w:smallCaps w:val="0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</w:p>
                    <w:tbl>
                      <w:tblPr>
                        <w:tblW w:w="6930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080"/>
                        <w:gridCol w:w="1080"/>
                        <w:gridCol w:w="1080"/>
                        <w:gridCol w:w="546"/>
                        <w:gridCol w:w="1800"/>
                        <w:gridCol w:w="1536"/>
                      </w:tblGrid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groupID</w:t>
                            </w:r>
                            <w:proofErr w:type="spellEnd"/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examID</w:t>
                            </w:r>
                            <w:proofErr w:type="spellEnd"/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Mean_FDmotion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doub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proofErr w:type="spellStart"/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Mean_Rel_RMS</w:t>
                            </w:r>
                            <w:proofErr w:type="spellEnd"/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9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5.8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64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97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49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9.4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28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678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0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8.8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27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68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0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7.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70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84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17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7.7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7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471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3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6.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6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479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6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2.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96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494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6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0.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14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591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5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3.8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53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29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9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2.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79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931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2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2.9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43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47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9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1.4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94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52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59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7.9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37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2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2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9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5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80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4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6.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95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505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7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8.7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0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419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28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4.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40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61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7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4.8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3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386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9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2.4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6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60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4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2.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79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010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1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40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41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5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31.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3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669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6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8.6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4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40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1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7.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65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91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0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5.7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1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364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6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5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31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18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58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4.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58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300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4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3.5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2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628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6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3.5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08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557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1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2.4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16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616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9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1.6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9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395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8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0.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1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569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25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6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63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05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9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8.6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76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42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55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8.2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36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08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0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3.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2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366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39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4.9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2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636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419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39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701</w:t>
                            </w:r>
                          </w:p>
                        </w:tc>
                      </w:tr>
                      <w:tr w:rsidR="00916BB9" w:rsidRPr="00916BB9" w:rsidTr="00916BB9">
                        <w:trPr>
                          <w:trHeight w:val="270"/>
                          <w:jc w:val="center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62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12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159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16BB9" w:rsidRPr="00916BB9" w:rsidRDefault="00916BB9" w:rsidP="00916BB9">
                            <w:pPr>
                              <w:spacing w:after="0" w:line="240" w:lineRule="auto"/>
                              <w:jc w:val="center"/>
                              <w:rPr>
                                <w:rFonts w:ascii="SimSun" w:eastAsia="SimSun" w:hAnsi="SimSun" w:cs="SimSun"/>
                                <w:color w:val="000000"/>
                                <w:lang w:eastAsia="zh-CN"/>
                              </w:rPr>
                            </w:pPr>
                            <w:r w:rsidRPr="00916BB9">
                              <w:rPr>
                                <w:rFonts w:ascii="SimSun" w:eastAsia="SimSun" w:hAnsi="SimSun" w:cs="SimSun" w:hint="eastAsia"/>
                                <w:color w:val="000000"/>
                                <w:lang w:eastAsia="zh-CN"/>
                              </w:rPr>
                              <w:t>0.0884</w:t>
                            </w:r>
                          </w:p>
                        </w:tc>
                      </w:tr>
                    </w:tbl>
                    <w:p w:rsidR="005A74DE" w:rsidRPr="00BA1C4E" w:rsidRDefault="005A74DE" w:rsidP="001F479F">
                      <w:pPr>
                        <w:pStyle w:val="NoSpacing"/>
                        <w:rPr>
                          <w:color w:val="FF0000"/>
                        </w:rPr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:rsidR="002A57F0" w:rsidRPr="00974A2A" w:rsidRDefault="002A57F0" w:rsidP="00974A2A">
      <w:pPr>
        <w:rPr>
          <w:highlight w:val="yellow"/>
          <w:lang w:eastAsia="zh-CN"/>
        </w:rPr>
      </w:pPr>
    </w:p>
    <w:sectPr w:rsidR="002A57F0" w:rsidRPr="00974A2A" w:rsidSect="002306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791"/>
    <w:rsid w:val="00007B1F"/>
    <w:rsid w:val="00007CDD"/>
    <w:rsid w:val="00016E26"/>
    <w:rsid w:val="00053DAE"/>
    <w:rsid w:val="00054178"/>
    <w:rsid w:val="0007259F"/>
    <w:rsid w:val="000909BB"/>
    <w:rsid w:val="000948F4"/>
    <w:rsid w:val="000B04D6"/>
    <w:rsid w:val="000B0855"/>
    <w:rsid w:val="000D27D0"/>
    <w:rsid w:val="000F1486"/>
    <w:rsid w:val="001046E0"/>
    <w:rsid w:val="001254AE"/>
    <w:rsid w:val="00130DA0"/>
    <w:rsid w:val="00133F89"/>
    <w:rsid w:val="00143698"/>
    <w:rsid w:val="001505FA"/>
    <w:rsid w:val="0016707B"/>
    <w:rsid w:val="001A4858"/>
    <w:rsid w:val="001B0968"/>
    <w:rsid w:val="001E39AB"/>
    <w:rsid w:val="001E3AC2"/>
    <w:rsid w:val="001E5C49"/>
    <w:rsid w:val="001F479F"/>
    <w:rsid w:val="00200665"/>
    <w:rsid w:val="002306AC"/>
    <w:rsid w:val="002353CB"/>
    <w:rsid w:val="00235CD9"/>
    <w:rsid w:val="00256187"/>
    <w:rsid w:val="002A57F0"/>
    <w:rsid w:val="002D2B0C"/>
    <w:rsid w:val="002E5B5E"/>
    <w:rsid w:val="002E5EC6"/>
    <w:rsid w:val="00320747"/>
    <w:rsid w:val="00323C7F"/>
    <w:rsid w:val="003335AF"/>
    <w:rsid w:val="00377E38"/>
    <w:rsid w:val="00380FE5"/>
    <w:rsid w:val="003C578D"/>
    <w:rsid w:val="003D3004"/>
    <w:rsid w:val="004321BF"/>
    <w:rsid w:val="00434466"/>
    <w:rsid w:val="004A5890"/>
    <w:rsid w:val="004B3240"/>
    <w:rsid w:val="004D69F7"/>
    <w:rsid w:val="004E5869"/>
    <w:rsid w:val="004E7783"/>
    <w:rsid w:val="004F6F17"/>
    <w:rsid w:val="00524EF7"/>
    <w:rsid w:val="0052614F"/>
    <w:rsid w:val="00534FA8"/>
    <w:rsid w:val="00537B0B"/>
    <w:rsid w:val="00540B5B"/>
    <w:rsid w:val="00551028"/>
    <w:rsid w:val="00570312"/>
    <w:rsid w:val="005820A3"/>
    <w:rsid w:val="005A74DE"/>
    <w:rsid w:val="005B20EE"/>
    <w:rsid w:val="005B25B0"/>
    <w:rsid w:val="005F0001"/>
    <w:rsid w:val="00604C86"/>
    <w:rsid w:val="00675C4C"/>
    <w:rsid w:val="006C4A57"/>
    <w:rsid w:val="006C570B"/>
    <w:rsid w:val="006C6A08"/>
    <w:rsid w:val="00704C73"/>
    <w:rsid w:val="0071046D"/>
    <w:rsid w:val="00711931"/>
    <w:rsid w:val="00743938"/>
    <w:rsid w:val="00784C1D"/>
    <w:rsid w:val="007B54A6"/>
    <w:rsid w:val="007C30EB"/>
    <w:rsid w:val="007D663B"/>
    <w:rsid w:val="007E3D84"/>
    <w:rsid w:val="00802A49"/>
    <w:rsid w:val="00810EF6"/>
    <w:rsid w:val="008221DA"/>
    <w:rsid w:val="00847FA0"/>
    <w:rsid w:val="00851822"/>
    <w:rsid w:val="008C685C"/>
    <w:rsid w:val="008E0BF4"/>
    <w:rsid w:val="00916BB9"/>
    <w:rsid w:val="009230C3"/>
    <w:rsid w:val="009622C4"/>
    <w:rsid w:val="00974A2A"/>
    <w:rsid w:val="009D029C"/>
    <w:rsid w:val="00A07F93"/>
    <w:rsid w:val="00A51C5C"/>
    <w:rsid w:val="00AA39AC"/>
    <w:rsid w:val="00AB6BC3"/>
    <w:rsid w:val="00AF3759"/>
    <w:rsid w:val="00B1673E"/>
    <w:rsid w:val="00B5580E"/>
    <w:rsid w:val="00B67153"/>
    <w:rsid w:val="00B755CB"/>
    <w:rsid w:val="00B93791"/>
    <w:rsid w:val="00BA1B58"/>
    <w:rsid w:val="00BC5E40"/>
    <w:rsid w:val="00BD0D03"/>
    <w:rsid w:val="00C75701"/>
    <w:rsid w:val="00CB046A"/>
    <w:rsid w:val="00CF34D6"/>
    <w:rsid w:val="00D3415E"/>
    <w:rsid w:val="00D500BB"/>
    <w:rsid w:val="00DC191D"/>
    <w:rsid w:val="00DC3AC6"/>
    <w:rsid w:val="00DD0065"/>
    <w:rsid w:val="00DE3C98"/>
    <w:rsid w:val="00E13D1A"/>
    <w:rsid w:val="00E1506E"/>
    <w:rsid w:val="00E3554B"/>
    <w:rsid w:val="00E3729A"/>
    <w:rsid w:val="00E4688F"/>
    <w:rsid w:val="00E9092C"/>
    <w:rsid w:val="00EB26E3"/>
    <w:rsid w:val="00ED613A"/>
    <w:rsid w:val="00EE249A"/>
    <w:rsid w:val="00F25202"/>
    <w:rsid w:val="00F2794D"/>
    <w:rsid w:val="00F30B8D"/>
    <w:rsid w:val="00F3792C"/>
    <w:rsid w:val="00F46AEA"/>
    <w:rsid w:val="00F470F3"/>
    <w:rsid w:val="00FA3CA0"/>
    <w:rsid w:val="00FB3F54"/>
    <w:rsid w:val="00FC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54E1F-0FB8-4FB8-868C-AF8A4A4C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6AC"/>
    <w:pPr>
      <w:keepNext/>
      <w:numPr>
        <w:numId w:val="1"/>
      </w:numPr>
      <w:spacing w:before="240" w:after="80" w:line="252" w:lineRule="auto"/>
      <w:jc w:val="center"/>
      <w:outlineLvl w:val="0"/>
    </w:pPr>
    <w:rPr>
      <w:rFonts w:ascii="Times New Roman" w:eastAsia="SimSun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2306AC"/>
    <w:pPr>
      <w:keepNext/>
      <w:numPr>
        <w:ilvl w:val="1"/>
        <w:numId w:val="1"/>
      </w:numPr>
      <w:spacing w:before="120" w:after="60" w:line="252" w:lineRule="auto"/>
      <w:outlineLvl w:val="1"/>
    </w:pPr>
    <w:rPr>
      <w:rFonts w:ascii="Times New Roman" w:eastAsia="SimSun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06AC"/>
    <w:pPr>
      <w:keepNext/>
      <w:numPr>
        <w:ilvl w:val="2"/>
        <w:numId w:val="1"/>
      </w:numPr>
      <w:spacing w:after="0" w:line="252" w:lineRule="auto"/>
      <w:outlineLvl w:val="2"/>
    </w:pPr>
    <w:rPr>
      <w:rFonts w:ascii="Times New Roman" w:eastAsia="SimSu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2306AC"/>
    <w:pPr>
      <w:keepNext/>
      <w:numPr>
        <w:ilvl w:val="3"/>
        <w:numId w:val="1"/>
      </w:numPr>
      <w:spacing w:before="240" w:after="60" w:line="252" w:lineRule="auto"/>
      <w:outlineLvl w:val="3"/>
    </w:pPr>
    <w:rPr>
      <w:rFonts w:ascii="Times New Roman" w:eastAsia="SimSu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306AC"/>
    <w:pPr>
      <w:numPr>
        <w:ilvl w:val="4"/>
        <w:numId w:val="1"/>
      </w:numPr>
      <w:spacing w:before="240" w:after="60" w:line="252" w:lineRule="auto"/>
      <w:outlineLvl w:val="4"/>
    </w:pPr>
    <w:rPr>
      <w:rFonts w:ascii="Times New Roman" w:eastAsia="SimSu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2306AC"/>
    <w:pPr>
      <w:numPr>
        <w:ilvl w:val="5"/>
        <w:numId w:val="1"/>
      </w:numPr>
      <w:spacing w:before="240" w:after="60" w:line="252" w:lineRule="auto"/>
      <w:outlineLvl w:val="5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2306AC"/>
    <w:pPr>
      <w:numPr>
        <w:ilvl w:val="6"/>
        <w:numId w:val="1"/>
      </w:numPr>
      <w:spacing w:before="240" w:after="60" w:line="252" w:lineRule="auto"/>
      <w:outlineLvl w:val="6"/>
    </w:pPr>
    <w:rPr>
      <w:rFonts w:ascii="Times New Roman" w:eastAsia="SimSu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2306AC"/>
    <w:pPr>
      <w:numPr>
        <w:ilvl w:val="7"/>
        <w:numId w:val="1"/>
      </w:numPr>
      <w:spacing w:before="240" w:after="60" w:line="252" w:lineRule="auto"/>
      <w:outlineLvl w:val="7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2306AC"/>
    <w:pPr>
      <w:numPr>
        <w:ilvl w:val="8"/>
        <w:numId w:val="1"/>
      </w:numPr>
      <w:spacing w:before="240" w:after="60" w:line="252" w:lineRule="auto"/>
      <w:outlineLvl w:val="8"/>
    </w:pPr>
    <w:rPr>
      <w:rFonts w:ascii="Times New Roman" w:eastAsia="SimSu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06A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306AC"/>
    <w:rPr>
      <w:rFonts w:ascii="Times New Roman" w:eastAsia="SimSu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306AC"/>
    <w:rPr>
      <w:rFonts w:ascii="Times New Roman" w:eastAsia="SimSu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306AC"/>
    <w:rPr>
      <w:rFonts w:ascii="Times New Roman" w:eastAsia="SimSu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306AC"/>
    <w:rPr>
      <w:rFonts w:ascii="Times New Roman" w:eastAsia="SimSu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2306AC"/>
    <w:rPr>
      <w:rFonts w:ascii="Times New Roman" w:eastAsia="SimSu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2306AC"/>
    <w:rPr>
      <w:rFonts w:ascii="Times New Roman" w:eastAsia="SimSu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2306AC"/>
    <w:rPr>
      <w:rFonts w:ascii="Times New Roman" w:eastAsia="SimSu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2306AC"/>
    <w:rPr>
      <w:rFonts w:ascii="Times New Roman" w:eastAsia="SimSu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2306AC"/>
    <w:rPr>
      <w:rFonts w:ascii="Times New Roman" w:eastAsia="SimSun" w:hAnsi="Times New Roman" w:cs="Times New Roman"/>
      <w:sz w:val="16"/>
      <w:szCs w:val="16"/>
    </w:rPr>
  </w:style>
  <w:style w:type="paragraph" w:customStyle="1" w:styleId="Text">
    <w:name w:val="Text"/>
    <w:basedOn w:val="Normal"/>
    <w:rsid w:val="00143698"/>
    <w:pPr>
      <w:widowControl w:val="0"/>
      <w:spacing w:after="0"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77E38"/>
    <w:rPr>
      <w:i/>
      <w:iCs/>
    </w:rPr>
  </w:style>
  <w:style w:type="paragraph" w:styleId="FootnoteText">
    <w:name w:val="footnote text"/>
    <w:basedOn w:val="Normal"/>
    <w:link w:val="FootnoteTextChar"/>
    <w:rsid w:val="00974A2A"/>
    <w:pPr>
      <w:spacing w:after="0" w:line="240" w:lineRule="auto"/>
      <w:ind w:firstLine="202"/>
      <w:jc w:val="both"/>
    </w:pPr>
    <w:rPr>
      <w:rFonts w:ascii="Times New Roman" w:eastAsia="SimSu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974A2A"/>
    <w:rPr>
      <w:rFonts w:ascii="Times New Roman" w:eastAsia="SimSu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974A2A"/>
    <w:pPr>
      <w:spacing w:after="0" w:line="240" w:lineRule="auto"/>
      <w:jc w:val="center"/>
    </w:pPr>
    <w:rPr>
      <w:rFonts w:ascii="Times New Roman" w:eastAsia="SimSun" w:hAnsi="Times New Roman" w:cs="Times New Roman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9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denisova</cp:lastModifiedBy>
  <cp:revision>70</cp:revision>
  <dcterms:created xsi:type="dcterms:W3CDTF">2016-03-24T23:18:00Z</dcterms:created>
  <dcterms:modified xsi:type="dcterms:W3CDTF">2016-07-27T17:18:00Z</dcterms:modified>
</cp:coreProperties>
</file>